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EC9" w:rsidRPr="00850C64" w:rsidRDefault="00D94EC9" w:rsidP="00D94EC9">
      <w:pPr>
        <w:spacing w:line="480" w:lineRule="auto"/>
        <w:rPr>
          <w:b/>
        </w:rPr>
      </w:pPr>
      <w:bookmarkStart w:id="0" w:name="_GoBack"/>
      <w:bookmarkEnd w:id="0"/>
      <w:r w:rsidRPr="00850C64">
        <w:rPr>
          <w:b/>
        </w:rPr>
        <w:t xml:space="preserve">Additional </w:t>
      </w:r>
      <w:r w:rsidR="00837B58" w:rsidRPr="00850C64">
        <w:rPr>
          <w:b/>
        </w:rPr>
        <w:t>F</w:t>
      </w:r>
      <w:r w:rsidRPr="00850C64">
        <w:rPr>
          <w:b/>
        </w:rPr>
        <w:t>ile 1</w:t>
      </w:r>
    </w:p>
    <w:p w:rsidR="00D94EC9" w:rsidRPr="00850C64" w:rsidRDefault="00D94EC9" w:rsidP="00B50A6B">
      <w:pPr>
        <w:spacing w:line="240" w:lineRule="auto"/>
        <w:rPr>
          <w:sz w:val="20"/>
          <w:lang w:eastAsia="pt-BR"/>
        </w:rPr>
      </w:pPr>
      <w:r w:rsidRPr="00850C64">
        <w:rPr>
          <w:sz w:val="20"/>
          <w:lang w:eastAsia="pt-BR"/>
        </w:rPr>
        <w:t xml:space="preserve">Table 2- Effect of the interaction between streptomycin and ethanolic </w:t>
      </w:r>
      <w:r w:rsidRPr="00850C64">
        <w:rPr>
          <w:sz w:val="20"/>
        </w:rPr>
        <w:t xml:space="preserve">(EHE), </w:t>
      </w:r>
      <w:r w:rsidRPr="00850C64">
        <w:rPr>
          <w:sz w:val="20"/>
          <w:lang w:eastAsia="pt-BR"/>
        </w:rPr>
        <w:t xml:space="preserve">dichloromethanic </w:t>
      </w:r>
      <w:r w:rsidRPr="00850C64">
        <w:rPr>
          <w:sz w:val="20"/>
        </w:rPr>
        <w:t>(EDI)</w:t>
      </w:r>
      <w:r w:rsidRPr="00850C64">
        <w:rPr>
          <w:sz w:val="20"/>
          <w:lang w:eastAsia="pt-BR"/>
        </w:rPr>
        <w:t xml:space="preserve"> and hexanic </w:t>
      </w:r>
      <w:r w:rsidRPr="00850C64">
        <w:rPr>
          <w:sz w:val="20"/>
        </w:rPr>
        <w:t xml:space="preserve">(EHE) </w:t>
      </w:r>
      <w:r w:rsidRPr="00850C64">
        <w:rPr>
          <w:sz w:val="20"/>
          <w:lang w:eastAsia="pt-BR"/>
        </w:rPr>
        <w:t>extracts from</w:t>
      </w:r>
      <w:r w:rsidRPr="00850C64">
        <w:rPr>
          <w:i/>
          <w:sz w:val="20"/>
          <w:lang w:eastAsia="pt-BR"/>
        </w:rPr>
        <w:t xml:space="preserve"> A. cymbifera</w:t>
      </w:r>
    </w:p>
    <w:tbl>
      <w:tblPr>
        <w:tblW w:w="18926" w:type="dxa"/>
        <w:tblInd w:w="-1064" w:type="dxa"/>
        <w:tblCellMar>
          <w:left w:w="70" w:type="dxa"/>
          <w:right w:w="70" w:type="dxa"/>
        </w:tblCellMar>
        <w:tblLook w:val="04A0"/>
      </w:tblPr>
      <w:tblGrid>
        <w:gridCol w:w="11411"/>
        <w:gridCol w:w="1231"/>
        <w:gridCol w:w="1549"/>
        <w:gridCol w:w="802"/>
        <w:gridCol w:w="1618"/>
        <w:gridCol w:w="960"/>
        <w:gridCol w:w="1480"/>
      </w:tblGrid>
      <w:tr w:rsidR="00D94EC9" w:rsidRPr="00850C64" w:rsidTr="00CF15C8">
        <w:trPr>
          <w:trHeight w:val="315"/>
        </w:trPr>
        <w:tc>
          <w:tcPr>
            <w:tcW w:w="1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0207" w:type="dxa"/>
              <w:tblInd w:w="1064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2681"/>
              <w:gridCol w:w="1482"/>
              <w:gridCol w:w="1667"/>
              <w:gridCol w:w="972"/>
              <w:gridCol w:w="1527"/>
              <w:gridCol w:w="695"/>
              <w:gridCol w:w="1183"/>
            </w:tblGrid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 xml:space="preserve">Bacteria / </w:t>
                  </w:r>
                </w:p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ubstance (%)</w:t>
                  </w:r>
                </w:p>
              </w:tc>
              <w:tc>
                <w:tcPr>
                  <w:tcW w:w="3149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Drug MIC*</w:t>
                  </w:r>
                </w:p>
              </w:tc>
              <w:tc>
                <w:tcPr>
                  <w:tcW w:w="2499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FICs</w:t>
                  </w:r>
                </w:p>
              </w:tc>
              <w:tc>
                <w:tcPr>
                  <w:tcW w:w="695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FICI</w:t>
                  </w:r>
                </w:p>
              </w:tc>
              <w:tc>
                <w:tcPr>
                  <w:tcW w:w="1183" w:type="dxa"/>
                  <w:vMerge w:val="restart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Outcome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vMerge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xtract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treptomycin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xtract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treptomycin</w:t>
                  </w:r>
                </w:p>
              </w:tc>
              <w:tc>
                <w:tcPr>
                  <w:tcW w:w="695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183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/>
                      <w:iCs/>
                      <w:sz w:val="22"/>
                      <w:szCs w:val="22"/>
                      <w:lang w:eastAsia="pt-BR"/>
                    </w:rPr>
                    <w:t>S. aureus</w:t>
                  </w:r>
                  <w:r w:rsidR="00837B58" w:rsidRPr="00850C64">
                    <w:rPr>
                      <w:rFonts w:eastAsia="Times New Roman"/>
                      <w:i/>
                      <w:iCs/>
                      <w:sz w:val="22"/>
                      <w:szCs w:val="22"/>
                      <w:lang w:eastAsia="pt-BR"/>
                    </w:rPr>
                    <w:t xml:space="preserve"> </w:t>
                  </w: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ATCC 29213</w:t>
                  </w:r>
                </w:p>
              </w:tc>
              <w:tc>
                <w:tcPr>
                  <w:tcW w:w="148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66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97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52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6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1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837B58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Drug a</w:t>
                  </w:r>
                  <w:r w:rsidR="00D94EC9"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lone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5.00 ± 3.5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EDI 2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 xml:space="preserve">2.60 </w:t>
                  </w: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± 0.90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7.81</w:t>
                  </w:r>
                  <w:r w:rsidR="00F20B1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 xml:space="preserve"> </w:t>
                  </w: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 xml:space="preserve">± </w:t>
                  </w:r>
                  <w:r w:rsidR="00F20B1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 xml:space="preserve"> </w:t>
                  </w: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2.7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1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56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57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I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DI 50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4.17 ± 1.8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4.17 ± 1.8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2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83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85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A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DI 7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3.91 ± 1.35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30 ± 0.4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2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6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8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E 2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6 ± 0.9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7.81 ± 2.17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-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-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-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E 50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6 ± 0.9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60 ± 0.9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-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-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-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E 7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73 ± 1.79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91 ± 0.6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-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-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-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I 2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08 ± 0.9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6.25 ± 2.7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1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25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26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I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I 50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3.65 ± 2.39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3.65 ± 2.3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2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73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75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A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I 7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3.12 ± 1.35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04 ± 0.4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2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1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3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/>
                      <w:iCs/>
                      <w:sz w:val="22"/>
                      <w:szCs w:val="22"/>
                      <w:lang w:eastAsia="pt-BR"/>
                    </w:rPr>
                    <w:t xml:space="preserve">K. pneumoniae </w:t>
                  </w: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ATCC 4352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837B58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Drug a</w:t>
                  </w:r>
                  <w:r w:rsidR="00D94EC9"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lone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10.00 ± 0.0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EDI 2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7.29 ± 4.77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21.88 ± 14.32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2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19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21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An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DI 50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0.42 ± 3.61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0.42 ± 3.6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3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48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50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DI 7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6.25 ± 2.71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08 ± 0.9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1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1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2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E 2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8.85 ± 6.32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6.56 ± 18.94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4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66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69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An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E 50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2.50 ± 0.00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2.50 ± 0.0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5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25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30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I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E 7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6.25 ± 2.71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08 ± 0.9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2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1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3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I 2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6.25 ± 0.00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8.75 ± 0.0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1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88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89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I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I 50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8.33 ± 3.61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8.33 ± 3.6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2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83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85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A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I 7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6.25 ± 2.71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08 ± 0.9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1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1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2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/>
                      <w:iCs/>
                      <w:sz w:val="22"/>
                      <w:szCs w:val="22"/>
                      <w:lang w:eastAsia="pt-BR"/>
                    </w:rPr>
                    <w:t>B. cereus</w:t>
                  </w: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 xml:space="preserve"> ATCC 11778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837B58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Drug a</w:t>
                  </w:r>
                  <w:r w:rsidR="00D94EC9"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lone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2.92 ± 1.5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EDI 2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0.91 ± 0.60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2.73 ± 1.7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1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94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95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A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DI 50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04 ± 0.45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04 ± 0.4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1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36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37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DI 7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56 ± 0.68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78 ± 0.3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2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7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9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E 2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04 ± 0.45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3.12 ± 1.3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2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07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09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I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E 50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91 ± 0.60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91 ± 0.6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1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31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33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E 7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98 ± 0.34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33 ± 0.1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2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11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13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I 2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78 ± 0.00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34 ± 0.0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1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80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82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A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I 50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82 ± 1.19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82 ± 1.19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3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62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65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A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I 7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37 ± 0.90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46 ± 0.3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2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16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18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/>
                      <w:iCs/>
                      <w:sz w:val="22"/>
                      <w:szCs w:val="22"/>
                      <w:lang w:eastAsia="pt-BR"/>
                    </w:rPr>
                    <w:t xml:space="preserve">S. flexneri </w:t>
                  </w: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 xml:space="preserve">ATCC </w:t>
                  </w:r>
                  <w:r w:rsidRPr="00850C64">
                    <w:t>12022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 xml:space="preserve"> </w:t>
                  </w:r>
                  <w:r w:rsidR="00837B58"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D</w:t>
                  </w: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rug</w:t>
                  </w:r>
                  <w:r w:rsidR="00837B58"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 xml:space="preserve"> Alone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4.58 ± 3.86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EDI 2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1.56 ± 0.00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iCs/>
                      <w:sz w:val="22"/>
                      <w:szCs w:val="22"/>
                      <w:lang w:eastAsia="pt-BR"/>
                    </w:rPr>
                    <w:t>4.69 ± 0.0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1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85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86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A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DI 50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3.13 ± 0.00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3.13 ± 0.0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2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68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70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A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DI 7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3.12 ± 1.35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04 ± 0.4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2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3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5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E 2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08 ± 0.90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6.25 ± 2.71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1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36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37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I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E 50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56 ± 0.00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56 ± 0.0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0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34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34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E 7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73 ± 1.79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91 ± 0.6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1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0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1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I 2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30 ± 0.45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3.91 ± 1.3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1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85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86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A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I 50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08 ± 0.90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2.08 ± 0.90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1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45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46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</w:t>
                  </w:r>
                </w:p>
              </w:tc>
            </w:tr>
            <w:tr w:rsidR="00D94EC9" w:rsidRPr="00850C64" w:rsidTr="00D94EC9">
              <w:trPr>
                <w:trHeight w:val="283"/>
              </w:trPr>
              <w:tc>
                <w:tcPr>
                  <w:tcW w:w="26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EHI 75</w:t>
                  </w:r>
                </w:p>
              </w:tc>
              <w:tc>
                <w:tcPr>
                  <w:tcW w:w="148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3.12 ± 1.35</w:t>
                  </w:r>
                </w:p>
              </w:tc>
              <w:tc>
                <w:tcPr>
                  <w:tcW w:w="16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1.04 ± 0.45</w:t>
                  </w:r>
                </w:p>
              </w:tc>
              <w:tc>
                <w:tcPr>
                  <w:tcW w:w="97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02</w:t>
                  </w:r>
                </w:p>
              </w:tc>
              <w:tc>
                <w:tcPr>
                  <w:tcW w:w="152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3</w:t>
                  </w:r>
                </w:p>
              </w:tc>
              <w:tc>
                <w:tcPr>
                  <w:tcW w:w="6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0.24</w:t>
                  </w:r>
                </w:p>
              </w:tc>
              <w:tc>
                <w:tcPr>
                  <w:tcW w:w="11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94EC9" w:rsidRPr="00850C64" w:rsidRDefault="00D94EC9" w:rsidP="00B50A6B">
                  <w:pPr>
                    <w:spacing w:line="240" w:lineRule="auto"/>
                    <w:jc w:val="center"/>
                    <w:rPr>
                      <w:rFonts w:eastAsia="Times New Roman"/>
                      <w:sz w:val="22"/>
                      <w:szCs w:val="22"/>
                      <w:lang w:eastAsia="pt-BR"/>
                    </w:rPr>
                  </w:pPr>
                  <w:r w:rsidRPr="00850C64">
                    <w:rPr>
                      <w:rFonts w:eastAsia="Times New Roman"/>
                      <w:sz w:val="22"/>
                      <w:szCs w:val="22"/>
                      <w:lang w:eastAsia="pt-BR"/>
                    </w:rPr>
                    <w:t>S</w:t>
                  </w:r>
                </w:p>
              </w:tc>
            </w:tr>
          </w:tbl>
          <w:p w:rsidR="00D94EC9" w:rsidRPr="00850C64" w:rsidRDefault="00D94EC9" w:rsidP="00B50A6B">
            <w:pPr>
              <w:spacing w:line="240" w:lineRule="auto"/>
              <w:rPr>
                <w:rFonts w:ascii="Calibri" w:eastAsia="Times New Roman" w:hAnsi="Calibri"/>
                <w:sz w:val="22"/>
                <w:szCs w:val="22"/>
                <w:lang w:eastAsia="pt-BR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4EC9" w:rsidRPr="00850C64" w:rsidRDefault="00D94EC9" w:rsidP="00B50A6B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pt-BR"/>
              </w:rPr>
            </w:pPr>
          </w:p>
        </w:tc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4EC9" w:rsidRPr="00850C64" w:rsidRDefault="00D94EC9" w:rsidP="00B50A6B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4EC9" w:rsidRPr="00850C64" w:rsidRDefault="00D94EC9" w:rsidP="00B50A6B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4EC9" w:rsidRPr="00850C64" w:rsidRDefault="00D94EC9" w:rsidP="00B50A6B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pt-BR"/>
              </w:rPr>
            </w:pPr>
          </w:p>
        </w:tc>
      </w:tr>
      <w:tr w:rsidR="00D94EC9" w:rsidRPr="00850C64" w:rsidTr="00CF15C8">
        <w:trPr>
          <w:trHeight w:val="315"/>
        </w:trPr>
        <w:tc>
          <w:tcPr>
            <w:tcW w:w="1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4EC9" w:rsidRPr="00850C64" w:rsidRDefault="00D94EC9" w:rsidP="00B50A6B">
            <w:pPr>
              <w:spacing w:line="240" w:lineRule="auto"/>
              <w:ind w:left="1064"/>
              <w:jc w:val="left"/>
              <w:rPr>
                <w:rFonts w:eastAsia="Times New Roman"/>
                <w:iCs/>
                <w:lang w:eastAsia="pt-BR"/>
              </w:rPr>
            </w:pPr>
            <w:r w:rsidRPr="00850C64">
              <w:rPr>
                <w:rFonts w:eastAsia="Times New Roman"/>
                <w:iCs/>
                <w:sz w:val="20"/>
                <w:lang w:eastAsia="pt-BR"/>
              </w:rPr>
              <w:t>* MIC values =  mg l</w:t>
            </w:r>
            <w:r w:rsidRPr="00850C64">
              <w:rPr>
                <w:rFonts w:eastAsia="Times New Roman"/>
                <w:iCs/>
                <w:sz w:val="20"/>
                <w:vertAlign w:val="superscript"/>
                <w:lang w:eastAsia="pt-BR"/>
              </w:rPr>
              <w:t>-1</w:t>
            </w:r>
            <w:r w:rsidR="00850C64">
              <w:rPr>
                <w:rFonts w:eastAsia="Times New Roman"/>
                <w:iCs/>
                <w:sz w:val="20"/>
                <w:lang w:eastAsia="pt-BR"/>
              </w:rPr>
              <w:t>;</w:t>
            </w:r>
            <w:r w:rsidRPr="00850C64">
              <w:rPr>
                <w:rFonts w:eastAsia="Times New Roman"/>
                <w:iCs/>
                <w:sz w:val="20"/>
                <w:lang w:eastAsia="pt-BR"/>
              </w:rPr>
              <w:t xml:space="preserve"> I = Indifferent</w:t>
            </w:r>
            <w:r w:rsidR="00850C64">
              <w:rPr>
                <w:rFonts w:eastAsia="Times New Roman"/>
                <w:iCs/>
                <w:sz w:val="20"/>
                <w:lang w:eastAsia="pt-BR"/>
              </w:rPr>
              <w:t>;</w:t>
            </w:r>
            <w:r w:rsidRPr="00850C64">
              <w:rPr>
                <w:rFonts w:eastAsia="Times New Roman"/>
                <w:iCs/>
                <w:sz w:val="20"/>
                <w:lang w:eastAsia="pt-BR"/>
              </w:rPr>
              <w:t xml:space="preserve"> A = Additive</w:t>
            </w:r>
            <w:r w:rsidR="00850C64">
              <w:rPr>
                <w:rFonts w:eastAsia="Times New Roman"/>
                <w:iCs/>
                <w:sz w:val="20"/>
                <w:lang w:eastAsia="pt-BR"/>
              </w:rPr>
              <w:t>;</w:t>
            </w:r>
            <w:r w:rsidRPr="00850C64">
              <w:rPr>
                <w:rFonts w:eastAsia="Times New Roman"/>
                <w:iCs/>
                <w:sz w:val="20"/>
                <w:lang w:eastAsia="pt-BR"/>
              </w:rPr>
              <w:t xml:space="preserve"> S = Synergistic</w:t>
            </w:r>
            <w:r w:rsidR="00850C64">
              <w:rPr>
                <w:rFonts w:eastAsia="Times New Roman"/>
                <w:iCs/>
                <w:sz w:val="20"/>
                <w:lang w:eastAsia="pt-BR"/>
              </w:rPr>
              <w:t>;</w:t>
            </w:r>
            <w:r w:rsidRPr="00850C64">
              <w:rPr>
                <w:rFonts w:eastAsia="Times New Roman"/>
                <w:iCs/>
                <w:sz w:val="20"/>
                <w:lang w:eastAsia="pt-BR"/>
              </w:rPr>
              <w:t xml:space="preserve"> and An = Antagonist effect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4EC9" w:rsidRPr="00850C64" w:rsidRDefault="00D94EC9" w:rsidP="00B50A6B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pt-BR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4EC9" w:rsidRPr="00850C64" w:rsidRDefault="00D94EC9" w:rsidP="00B50A6B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pt-BR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4EC9" w:rsidRPr="00850C64" w:rsidRDefault="00D94EC9" w:rsidP="00B50A6B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pt-BR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4EC9" w:rsidRPr="00850C64" w:rsidRDefault="00D94EC9" w:rsidP="00B50A6B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4EC9" w:rsidRPr="00850C64" w:rsidRDefault="00D94EC9" w:rsidP="00B50A6B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4EC9" w:rsidRPr="00850C64" w:rsidRDefault="00D94EC9" w:rsidP="00B50A6B">
            <w:pPr>
              <w:spacing w:line="24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pt-BR"/>
              </w:rPr>
            </w:pPr>
          </w:p>
        </w:tc>
      </w:tr>
    </w:tbl>
    <w:p w:rsidR="00740113" w:rsidRPr="00850C64" w:rsidRDefault="00740113"/>
    <w:sectPr w:rsidR="00740113" w:rsidRPr="00850C64" w:rsidSect="00D94EC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4DA1FCE" w15:done="0"/>
  <w15:commentEx w15:paraId="0F02DF6E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  <w15:person w15:author="Managing Editor">
    <w15:presenceInfo w15:providerId="None" w15:userId="Managing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compat/>
  <w:rsids>
    <w:rsidRoot w:val="00D94EC9"/>
    <w:rsid w:val="00025399"/>
    <w:rsid w:val="00027D28"/>
    <w:rsid w:val="0043655A"/>
    <w:rsid w:val="00461969"/>
    <w:rsid w:val="004B7834"/>
    <w:rsid w:val="006061A2"/>
    <w:rsid w:val="00630921"/>
    <w:rsid w:val="006B4A6E"/>
    <w:rsid w:val="006C3B33"/>
    <w:rsid w:val="00740113"/>
    <w:rsid w:val="00781789"/>
    <w:rsid w:val="00794F9A"/>
    <w:rsid w:val="00837B58"/>
    <w:rsid w:val="00850C64"/>
    <w:rsid w:val="009033A4"/>
    <w:rsid w:val="00B4501C"/>
    <w:rsid w:val="00B50A6B"/>
    <w:rsid w:val="00D94EC9"/>
    <w:rsid w:val="00EC28BE"/>
    <w:rsid w:val="00F20B14"/>
    <w:rsid w:val="00F423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B050"/>
        <w:sz w:val="24"/>
        <w:szCs w:val="24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EC9"/>
    <w:rPr>
      <w:rFonts w:eastAsia="Calibri"/>
      <w:color w:val="00000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025399"/>
    <w:pPr>
      <w:spacing w:line="240" w:lineRule="auto"/>
      <w:jc w:val="left"/>
    </w:pPr>
    <w:rPr>
      <w:rFonts w:ascii="Calibri" w:eastAsia="Calibri" w:hAnsi="Calibri"/>
      <w:color w:val="000000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837B5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37B5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37B58"/>
    <w:rPr>
      <w:rFonts w:eastAsia="Calibri"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37B5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37B58"/>
    <w:rPr>
      <w:rFonts w:eastAsia="Calibri"/>
      <w:b/>
      <w:bCs/>
      <w:color w:val="000000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37B58"/>
    <w:pPr>
      <w:spacing w:line="240" w:lineRule="auto"/>
      <w:jc w:val="left"/>
    </w:pPr>
    <w:rPr>
      <w:rFonts w:ascii="Tahoma" w:hAnsi="Tahoma" w:cs="Segoe UI"/>
      <w:sz w:val="16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37B58"/>
    <w:rPr>
      <w:rFonts w:ascii="Tahoma" w:eastAsia="Calibri" w:hAnsi="Tahoma" w:cs="Segoe UI"/>
      <w:color w:val="000000"/>
      <w:sz w:val="16"/>
      <w:szCs w:val="18"/>
      <w:lang w:val="en-US"/>
    </w:rPr>
  </w:style>
  <w:style w:type="paragraph" w:styleId="Reviso">
    <w:name w:val="Revision"/>
    <w:hidden/>
    <w:uiPriority w:val="99"/>
    <w:semiHidden/>
    <w:rsid w:val="00850C64"/>
    <w:pPr>
      <w:spacing w:line="240" w:lineRule="auto"/>
      <w:jc w:val="left"/>
    </w:pPr>
    <w:rPr>
      <w:rFonts w:eastAsia="Calibri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B050"/>
        <w:sz w:val="24"/>
        <w:szCs w:val="24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EC9"/>
    <w:rPr>
      <w:rFonts w:eastAsia="Calibri"/>
      <w:color w:val="00000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025399"/>
    <w:pPr>
      <w:spacing w:line="240" w:lineRule="auto"/>
      <w:jc w:val="left"/>
    </w:pPr>
    <w:rPr>
      <w:rFonts w:ascii="Calibri" w:eastAsia="Calibri" w:hAnsi="Calibri"/>
      <w:color w:val="000000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837B5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37B5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37B58"/>
    <w:rPr>
      <w:rFonts w:eastAsia="Calibri"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37B5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37B58"/>
    <w:rPr>
      <w:rFonts w:eastAsia="Calibri"/>
      <w:b/>
      <w:bCs/>
      <w:color w:val="000000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37B58"/>
    <w:pPr>
      <w:spacing w:line="240" w:lineRule="auto"/>
      <w:jc w:val="left"/>
    </w:pPr>
    <w:rPr>
      <w:rFonts w:ascii="Tahoma" w:hAnsi="Tahoma" w:cs="Segoe UI"/>
      <w:sz w:val="16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37B58"/>
    <w:rPr>
      <w:rFonts w:ascii="Tahoma" w:eastAsia="Calibri" w:hAnsi="Tahoma" w:cs="Segoe UI"/>
      <w:color w:val="000000"/>
      <w:sz w:val="16"/>
      <w:szCs w:val="18"/>
      <w:lang w:val="en-US"/>
    </w:rPr>
  </w:style>
  <w:style w:type="paragraph" w:styleId="Reviso">
    <w:name w:val="Revision"/>
    <w:hidden/>
    <w:uiPriority w:val="99"/>
    <w:semiHidden/>
    <w:rsid w:val="00850C64"/>
    <w:pPr>
      <w:spacing w:line="240" w:lineRule="auto"/>
      <w:jc w:val="left"/>
    </w:pPr>
    <w:rPr>
      <w:rFonts w:eastAsia="Calibri"/>
      <w:color w:val="00000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1/relationships/commentsExtended" Target="commentsExtended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7</Words>
  <Characters>1986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e</dc:creator>
  <cp:lastModifiedBy>Fabiane</cp:lastModifiedBy>
  <cp:revision>4</cp:revision>
  <dcterms:created xsi:type="dcterms:W3CDTF">2013-08-05T16:57:00Z</dcterms:created>
  <dcterms:modified xsi:type="dcterms:W3CDTF">2013-08-09T19:56:00Z</dcterms:modified>
</cp:coreProperties>
</file>